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Table S1.  Filtering candidate genes by comparing different mutant and wild-type sampl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106680</wp:posOffset>
                </wp:positionV>
                <wp:extent cx="4989830" cy="45186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9960" cy="4518720"/>
                          <a:chOff x="0" y="0"/>
                          <a:chExt cx="4989960" cy="4518720"/>
                        </a:xfrm>
                      </wpg:grpSpPr>
                      <wps:wsp>
                        <wps:cNvSpPr txBox="1"/>
                        <wps:spPr>
                          <a:xfrm>
                            <a:off x="3846240" y="2969280"/>
                            <a:ext cx="1143000" cy="826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4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8480" y="2969280"/>
                            <a:ext cx="1247040" cy="826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69280"/>
                            <a:ext cx="2598480" cy="826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Among the remaining genes, the number of genes differentially expressed in both RNAi sampl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95480"/>
                            <a:ext cx="259848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The number of genes differentially expressed in either RNAi samp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07160"/>
                            <a:ext cx="2598480" cy="762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 xml:space="preserve">After excluding genes that expressed differentially between control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Sample I and Sample II (287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vertAlign w:val="superscript"/>
                                  <w:rFonts w:ascii="Times" w:hAnsi="Times" w:eastAsia="Times New Roman" w:cs="Times"/>
                                  <w:color w:val="auto"/>
                                  <w:lang w:val="en-US" w:bidi="ar-SA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45400"/>
                            <a:ext cx="2598480" cy="762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" w:hAnsi="Times" w:eastAsia="Times New Roman" w:cs="Times"/>
                                  <w:color w:val="auto"/>
                                  <w:lang w:val="en-US" w:bidi="ar-SA"/>
                                </w:rPr>
                                <w:t>After excluding genes that expressed differentially between control Sample I and Sample III (1609)</w:t>
                              </w:r>
                              <w:r>
                                <w:rPr>
                                  <w:kern w:val="2"/>
                                  <w:sz w:val="24"/>
                                  <w:szCs w:val="20"/>
                                  <w:vertAlign w:val="superscript"/>
                                  <w:rFonts w:ascii="Times" w:hAnsi="Times" w:eastAsia="Times New Roman" w:cs="Times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22160"/>
                            <a:ext cx="259848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Total differentially expressed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(Signal&gt;70, P-detection&lt;0.05, P-change &lt;0.05, Fold Change&gt;1.5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59848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46240" y="3795480"/>
                            <a:ext cx="114300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131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8480" y="3795480"/>
                            <a:ext cx="124704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209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6240" y="2207160"/>
                            <a:ext cx="1143000" cy="762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173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8480" y="2207160"/>
                            <a:ext cx="1247040" cy="762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2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6240" y="1445400"/>
                            <a:ext cx="1143000" cy="762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180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8480" y="1445400"/>
                            <a:ext cx="1247040" cy="762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6240" y="722160"/>
                            <a:ext cx="114300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270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8480" y="722160"/>
                            <a:ext cx="124704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6240" y="0"/>
                            <a:ext cx="114300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spt-1(RNAi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vs. wild typ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(Sample I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8480" y="0"/>
                            <a:ext cx="1247040" cy="72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elo-5(RNAi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" w:hAnsi="Times" w:eastAsia="Times New Roman" w:cs="Times"/>
                                  <w:color w:val="000000"/>
                                  <w:lang w:val="en-US" w:bidi="ar-SA"/>
                                </w:rPr>
                                <w:t>vs. wild type (Sample I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4989960" cy="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22520"/>
                            <a:ext cx="4989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445400"/>
                            <a:ext cx="4989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07160"/>
                            <a:ext cx="4989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969280"/>
                            <a:ext cx="4989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518720"/>
                            <a:ext cx="4989960" cy="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6240" y="720"/>
                            <a:ext cx="0" cy="2968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89960" y="2207160"/>
                            <a:ext cx="0" cy="15886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89960" y="720"/>
                            <a:ext cx="0" cy="220680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8480" y="720"/>
                            <a:ext cx="0" cy="2968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96200"/>
                            <a:ext cx="4989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969280"/>
                            <a:ext cx="0" cy="8269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20"/>
                            <a:ext cx="0" cy="296856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96200"/>
                            <a:ext cx="0" cy="72216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8480" y="2969280"/>
                            <a:ext cx="0" cy="8269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8480" y="3796200"/>
                            <a:ext cx="0" cy="722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6240" y="2969280"/>
                            <a:ext cx="0" cy="8269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6240" y="3796200"/>
                            <a:ext cx="0" cy="722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89960" y="3796200"/>
                            <a:ext cx="0" cy="722160"/>
                          </a:xfrm>
                          <a:prstGeom prst="line">
                            <a:avLst/>
                          </a:prstGeom>
                          <a:ln cap="sq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8.4pt;width:392.9pt;height:355.75pt" coordorigin="180,168" coordsize="7858,711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6237;top:4844;width:1799;height:130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42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72;top:4844;width:1963;height:130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4844;width:4091;height:130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Among the remaining genes, the number of genes differentially expressed in both RNAi samples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6145;width:4091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The number of genes differentially expressed in either RNAi sample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3644;width:4091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 xml:space="preserve">After excluding genes that expressed differentially between control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Sample I and Sample II (287)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vertAlign w:val="superscript"/>
                            <w:rFonts w:ascii="Times" w:hAnsi="Times" w:eastAsia="Times New Roman" w:cs="Times"/>
                            <w:color w:val="auto"/>
                            <w:lang w:val="en-US" w:bidi="ar-SA"/>
                          </w:rPr>
                          <w:t xml:space="preserve"> 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2444;width:4091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" w:hAnsi="Times" w:eastAsia="Times New Roman" w:cs="Times"/>
                            <w:color w:val="auto"/>
                            <w:lang w:val="en-US" w:bidi="ar-SA"/>
                          </w:rPr>
                          <w:t>After excluding genes that expressed differentially between control Sample I and Sample III (1609)</w:t>
                        </w:r>
                        <w:r>
                          <w:rPr>
                            <w:kern w:val="2"/>
                            <w:sz w:val="24"/>
                            <w:szCs w:val="20"/>
                            <w:vertAlign w:val="superscript"/>
                            <w:rFonts w:ascii="Times" w:hAnsi="Times" w:eastAsia="Times New Roman" w:cs="Times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1305;width:4091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Total differentially expressed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(Signal&gt;70, P-detection&lt;0.05, P-change &lt;0.05, Fold Change&gt;1.57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168;width:4091;height:1136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237;top:6145;width:1799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131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72;top:6145;width:1963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209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237;top:3644;width:1799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1737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72;top:3644;width:1963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2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237;top:2444;width:1799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1805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72;top:2444;width:1963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9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237;top:1305;width:1799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270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72;top:1305;width:1963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1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237;top:168;width:1799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spt-1(RNAi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vs. wild typ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(Sample I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272;top:168;width:1963;height:11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elo-5(RNAi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" w:hAnsi="Times" w:eastAsia="Times New Roman" w:cs="Times"/>
                            <w:color w:val="000000"/>
                            <w:lang w:val="en-US" w:bidi="ar-SA"/>
                          </w:rPr>
                          <w:t>vs. wild type (Sample I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80,169" to="8037,169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line id="shape_0" from="180,1306" to="8037,130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80,2444" to="8037,244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80,3644" to="8037,364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80,4844" to="8037,4844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180,7284" to="8037,7284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line id="shape_0" from="6237,169" to="6237,484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038,3644" to="8038,614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8038,169" to="8038,3643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line id="shape_0" from="4272,169" to="4272,484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80,6146" to="8037,6146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180,4844" to="180,614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180,169" to="180,4843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line id="shape_0" from="180,6146" to="180,7282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  <v:line id="shape_0" from="4272,4844" to="4272,614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4272,6146" to="4272,728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37,4844" to="6237,614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6237,6146" to="6237,728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038,6146" to="8038,7282" stroked="t" o:allowincell="f" style="position:absolute">
                  <v:stroke color="black" weight="9360" joinstyle="miter" endcap="square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b/>
          <w:bCs/>
          <w:vertAlign w:val="superscript"/>
        </w:rPr>
        <w:t>1</w:t>
      </w:r>
      <w:r>
        <w:rPr/>
        <w:t xml:space="preserve">Sample I, II and III represent populations of wild type worms started from synchronized young adults and harvested in three time points (see Supplemental Methods and Fig. S1). Sample I and Sample III originated from the most distant populations, with total 1609 genes differentially expressed between them. Sample I and Sample II are closer, with only 287 genes differentially expressed between them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10T21:24:00Z</dcterms:created>
  <dc:creator>administrator</dc:creator>
  <dc:description/>
  <dc:language>en-US</dc:language>
  <cp:lastModifiedBy>administrator</cp:lastModifiedBy>
  <dcterms:modified xsi:type="dcterms:W3CDTF">2004-06-10T21:59:00Z</dcterms:modified>
  <cp:revision>2</cp:revision>
  <dc:subject/>
  <dc:title>Table S1</dc:title>
</cp:coreProperties>
</file>